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97A8" w14:textId="4308A58C" w:rsidR="000E73DD" w:rsidRPr="006E4588" w:rsidRDefault="000E73DD" w:rsidP="000E73DD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F0F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4588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6E4588">
        <w:rPr>
          <w:rFonts w:ascii="Times New Roman" w:hAnsi="Times New Roman" w:cs="Times New Roman"/>
          <w:sz w:val="24"/>
          <w:szCs w:val="24"/>
        </w:rPr>
        <w:t>Blood phenotyping on three different days (D) in absolute numbers</w:t>
      </w:r>
      <w:r w:rsidRPr="006E45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4588">
        <w:rPr>
          <w:rFonts w:ascii="Times New Roman" w:hAnsi="Times New Roman" w:cs="Times New Roman"/>
          <w:sz w:val="24"/>
          <w:szCs w:val="24"/>
        </w:rPr>
        <w:t xml:space="preserve"> (± SD) [%] of pigs with different housing (H) treatments (CCH = conventional-conventional housing, CEH = conventional-enriched housing, EEH = enriched-enriched housing)</w:t>
      </w:r>
    </w:p>
    <w:tbl>
      <w:tblPr>
        <w:tblW w:w="15315" w:type="dxa"/>
        <w:tblInd w:w="-670" w:type="dxa"/>
        <w:tblLayout w:type="fixed"/>
        <w:tblLook w:val="04A0" w:firstRow="1" w:lastRow="0" w:firstColumn="1" w:lastColumn="0" w:noHBand="0" w:noVBand="1"/>
      </w:tblPr>
      <w:tblGrid>
        <w:gridCol w:w="1418"/>
        <w:gridCol w:w="1188"/>
        <w:gridCol w:w="1293"/>
        <w:gridCol w:w="1318"/>
        <w:gridCol w:w="1313"/>
        <w:gridCol w:w="1315"/>
        <w:gridCol w:w="1317"/>
        <w:gridCol w:w="1315"/>
        <w:gridCol w:w="1168"/>
        <w:gridCol w:w="1174"/>
        <w:gridCol w:w="732"/>
        <w:gridCol w:w="877"/>
        <w:gridCol w:w="877"/>
        <w:gridCol w:w="10"/>
      </w:tblGrid>
      <w:tr w:rsidR="000E73DD" w:rsidRPr="006E4588" w14:paraId="141AA856" w14:textId="77777777" w:rsidTr="00025E25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F94" w14:textId="77777777" w:rsidR="000E73DD" w:rsidRPr="006E4588" w:rsidRDefault="000E73DD" w:rsidP="00025E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0204" w14:textId="77777777" w:rsidR="000E73DD" w:rsidRPr="006E4588" w:rsidRDefault="000E73DD" w:rsidP="00025E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y 26</w:t>
            </w:r>
          </w:p>
        </w:tc>
        <w:tc>
          <w:tcPr>
            <w:tcW w:w="3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39F5" w14:textId="77777777" w:rsidR="000E73DD" w:rsidRPr="006E4588" w:rsidRDefault="000E73DD" w:rsidP="00025E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y 34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320F" w14:textId="77777777" w:rsidR="000E73DD" w:rsidRPr="006E4588" w:rsidRDefault="000E73DD" w:rsidP="00025E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y 56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6348" w14:textId="77777777" w:rsidR="000E73DD" w:rsidRPr="006E4588" w:rsidRDefault="000E73DD" w:rsidP="00025E2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values</w:t>
            </w:r>
          </w:p>
        </w:tc>
      </w:tr>
      <w:tr w:rsidR="000E73DD" w:rsidRPr="006E4588" w14:paraId="24739C95" w14:textId="77777777" w:rsidTr="00025E25">
        <w:trPr>
          <w:gridAfter w:val="1"/>
          <w:wAfter w:w="10" w:type="dxa"/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35D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yp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0280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C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890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81C4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E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3F1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C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94A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H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5BA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EH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BE2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C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0020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H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C037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EH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C9BB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FD47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4750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*D</w:t>
            </w:r>
          </w:p>
        </w:tc>
      </w:tr>
      <w:tr w:rsidR="000E73DD" w:rsidRPr="006E4588" w14:paraId="2FB3792D" w14:textId="77777777" w:rsidTr="00025E25">
        <w:trPr>
          <w:gridAfter w:val="1"/>
          <w:wAfter w:w="10" w:type="dxa"/>
          <w:trHeight w:val="72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5C7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3+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D803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4 (1.00) [35.0]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69EB8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7 (0.74) [39.7]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3C91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1 (0.97) [35.9]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09CA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 (14.6) [35.0]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2581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1 (1.60) [40.0]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055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2 (1.24) [32.4]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B5058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2 (2.17) [30.8]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5F7DE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7 (1.46) [34.6]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2C67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2 (1.64) [33.0]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42EF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888CA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F8A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0E73DD" w:rsidRPr="006E4588" w14:paraId="5D9738D6" w14:textId="77777777" w:rsidTr="00025E25">
        <w:trPr>
          <w:gridAfter w:val="1"/>
          <w:wAfter w:w="10" w:type="dxa"/>
          <w:trHeight w:val="7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73C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4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201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 (0.65) [19.8]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4A599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4 (0.39) [21.3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1B220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 (0.65) [18.2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B63C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3 (8.63) [19.7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F56DA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 (0.75) [21.9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E4AD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 (0.73) [17.7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A7DF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6 (1.24) [14.5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D0CED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 (0.45) [15.1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59DC4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8 (0.73) [15.5]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E7C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E336B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120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</w:tr>
      <w:tr w:rsidR="000E73DD" w:rsidRPr="006E4588" w14:paraId="0EF5FC17" w14:textId="77777777" w:rsidTr="00025E25">
        <w:trPr>
          <w:gridAfter w:val="1"/>
          <w:wAfter w:w="10" w:type="dxa"/>
          <w:trHeight w:val="8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D23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3+/CD8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0B4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 (0.46) [12.9]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0AA9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4 (0.36) [13.3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CAA7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9 (0.44) [13.9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74F2C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1 (3.40) [10.6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110C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 (0.53) [11.8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BA677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 (0.30) [9.5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0A6A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5 (1.85) [13.3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221A8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 (0.67) [13.3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1F6C3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 (0.50) [11.8]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7F3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F90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FB92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 w:rsidR="000E73DD" w:rsidRPr="006E4588" w14:paraId="01CC5AEC" w14:textId="77777777" w:rsidTr="00025E25">
        <w:trPr>
          <w:gridAfter w:val="1"/>
          <w:wAfter w:w="10" w:type="dxa"/>
          <w:trHeight w:val="7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AF23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3-/CD8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8EB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 (0.70)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8.2]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28A0D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 (0.60)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17.3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6D576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 (0.94)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21.8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7E74F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 (1.96) [8.3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19A91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 (0.60) [7.6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3707D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 (0.61) [6.5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F2DA6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 (0.43) [6.2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702A9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 (0.38) [5.8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DE091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 (0.23) [5.7]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5FB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F96B6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5BDBB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</w:p>
        </w:tc>
      </w:tr>
      <w:tr w:rsidR="000E73DD" w:rsidRPr="006E4588" w14:paraId="4D2571B5" w14:textId="77777777" w:rsidTr="00025E25">
        <w:trPr>
          <w:gridAfter w:val="1"/>
          <w:wAfter w:w="10" w:type="dxa"/>
          <w:trHeight w:val="64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4C0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172+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941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7( 2.33) [36.8]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260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 (2.33) [31.2]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3CD2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1 (1.66) [28.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50601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8 (1.65)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37.8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134E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1 (1.53)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34.3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560FE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 (6.04)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[44.9]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6B8F4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7 (3.58) [39.3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249D2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5 (1.57) [37.0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6EDAE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6 (1.24) [39.0]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917BB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053E1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446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0E73DD" w:rsidRPr="006E4588" w14:paraId="29DB7F3E" w14:textId="77777777" w:rsidTr="00025E25">
        <w:trPr>
          <w:gridAfter w:val="1"/>
          <w:wAfter w:w="10" w:type="dxa"/>
          <w:trHeight w:val="64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056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21+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C8F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(0.60) [14.0]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53F7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 (0.78) [16.0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1966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 (0.67) [16.9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42C1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2 (5.27) [15.1]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EB1D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 (1.10) [14.3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F7AE5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 (0.56) [11.7]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8858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(0.77) [14.3]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7A0D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 (0.66) [14.0]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15A4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 (0.68) [13.5]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3B60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A305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EC28" w14:textId="77777777" w:rsidR="000E73DD" w:rsidRPr="006E4588" w:rsidRDefault="000E73DD" w:rsidP="00025E2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0E73DD" w:rsidRPr="006E4588" w14:paraId="4F9E0046" w14:textId="77777777" w:rsidTr="00025E25">
        <w:trPr>
          <w:gridAfter w:val="1"/>
          <w:wAfter w:w="10" w:type="dxa"/>
          <w:trHeight w:val="325"/>
        </w:trPr>
        <w:tc>
          <w:tcPr>
            <w:tcW w:w="15305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D36A7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a,b 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fferent superscript letters indicate a difference between values in one row on the same day (</w:t>
            </w:r>
            <w:r w:rsidRPr="006E45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 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5).</w:t>
            </w:r>
          </w:p>
          <w:p w14:paraId="6416894B" w14:textId="77777777" w:rsidR="000E73DD" w:rsidRPr="006E4588" w:rsidRDefault="000E73DD" w:rsidP="00025E2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1 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solute numbers *10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  <w:r w:rsidRPr="006E4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mL</w:t>
            </w:r>
          </w:p>
        </w:tc>
      </w:tr>
    </w:tbl>
    <w:p w14:paraId="732F6172" w14:textId="77777777" w:rsidR="000E73DD" w:rsidRDefault="000E73DD"/>
    <w:sectPr w:rsidR="000E73DD" w:rsidSect="000E73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DD"/>
    <w:rsid w:val="000E73DD"/>
    <w:rsid w:val="00223F05"/>
    <w:rsid w:val="00BF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5460B"/>
  <w15:chartTrackingRefBased/>
  <w15:docId w15:val="{1D87C37C-62DC-4599-8727-6DBD9C96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DD"/>
    <w:pPr>
      <w:spacing w:after="200" w:line="302" w:lineRule="auto"/>
    </w:pPr>
    <w:rPr>
      <w:rFonts w:ascii="Verdana" w:eastAsiaTheme="minorEastAsia" w:hAnsi="Verdana"/>
      <w:kern w:val="0"/>
      <w:sz w:val="17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Brigitte de</dc:creator>
  <cp:keywords/>
  <dc:description/>
  <cp:lastModifiedBy>Bruijn, Brigitte de</cp:lastModifiedBy>
  <cp:revision>3</cp:revision>
  <dcterms:created xsi:type="dcterms:W3CDTF">2024-10-14T11:32:00Z</dcterms:created>
  <dcterms:modified xsi:type="dcterms:W3CDTF">2024-10-14T11:35:00Z</dcterms:modified>
</cp:coreProperties>
</file>